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8B7" w:rsidRPr="00276506" w:rsidRDefault="00482F85" w:rsidP="00AC1384">
      <w:pPr>
        <w:jc w:val="center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>Supplementary</w:t>
      </w:r>
      <w:r w:rsidR="00AC1384" w:rsidRPr="00276506">
        <w:rPr>
          <w:rFonts w:ascii="Times New Roman" w:hAnsi="Times New Roman" w:cs="Times New Roman"/>
          <w:sz w:val="24"/>
          <w:u w:val="single"/>
        </w:rPr>
        <w:t xml:space="preserve"> File </w:t>
      </w:r>
      <w:r w:rsidR="00D45446">
        <w:rPr>
          <w:rFonts w:ascii="Times New Roman" w:hAnsi="Times New Roman" w:cs="Times New Roman"/>
          <w:sz w:val="24"/>
          <w:u w:val="single"/>
        </w:rPr>
        <w:t xml:space="preserve">1: </w:t>
      </w:r>
      <w:bookmarkStart w:id="0" w:name="_GoBack"/>
      <w:bookmarkEnd w:id="0"/>
      <w:r w:rsidR="00AC1384" w:rsidRPr="00276506">
        <w:rPr>
          <w:rFonts w:ascii="Times New Roman" w:hAnsi="Times New Roman" w:cs="Times New Roman"/>
          <w:sz w:val="24"/>
          <w:u w:val="single"/>
        </w:rPr>
        <w:t>COREQ 32-item checklist</w:t>
      </w:r>
    </w:p>
    <w:p w:rsidR="00AC1384" w:rsidRPr="00AC1384" w:rsidRDefault="00AC1384" w:rsidP="00AC1384">
      <w:pPr>
        <w:jc w:val="center"/>
        <w:rPr>
          <w:sz w:val="24"/>
          <w:u w:val="single"/>
        </w:rPr>
      </w:pPr>
      <w:r w:rsidRPr="00AC1384">
        <w:rPr>
          <w:rFonts w:eastAsia="Times New Roman" w:cstheme="minorHAnsi"/>
          <w:noProof/>
          <w:color w:val="2A2A2A"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AA18A9" wp14:editId="5080C311">
                <wp:simplePos x="0" y="0"/>
                <wp:positionH relativeFrom="column">
                  <wp:posOffset>3408680</wp:posOffset>
                </wp:positionH>
                <wp:positionV relativeFrom="paragraph">
                  <wp:posOffset>271145</wp:posOffset>
                </wp:positionV>
                <wp:extent cx="2374265" cy="1403985"/>
                <wp:effectExtent l="0" t="0" r="6985" b="95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1384" w:rsidRPr="00AC1384" w:rsidRDefault="00AC1384" w:rsidP="00AC138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AC138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Guide Questions/ Descrip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68.4pt;margin-top:21.35pt;width:186.95pt;height:110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" stroked="f">
                <v:textbox style="mso-fit-shape-to-text:t">
                  <w:txbxContent>
                    <w:p w:rsidR="00AC1384" w:rsidRPr="00AC1384" w:rsidRDefault="00AC1384" w:rsidP="00AC138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AC1384">
                        <w:rPr>
                          <w:rFonts w:ascii="Times New Roman" w:hAnsi="Times New Roman" w:cs="Times New Roman"/>
                          <w:sz w:val="24"/>
                        </w:rPr>
                        <w:t>Guide Questions/ Description</w:t>
                      </w:r>
                    </w:p>
                  </w:txbxContent>
                </v:textbox>
              </v:shape>
            </w:pict>
          </mc:Fallback>
        </mc:AlternateContent>
      </w:r>
      <w:r w:rsidRPr="00AC1384">
        <w:rPr>
          <w:rFonts w:eastAsia="Times New Roman" w:cstheme="minorHAnsi"/>
          <w:noProof/>
          <w:color w:val="2A2A2A"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9B8B96" wp14:editId="7646E41D">
                <wp:simplePos x="0" y="0"/>
                <wp:positionH relativeFrom="column">
                  <wp:posOffset>-175260</wp:posOffset>
                </wp:positionH>
                <wp:positionV relativeFrom="paragraph">
                  <wp:posOffset>283845</wp:posOffset>
                </wp:positionV>
                <wp:extent cx="1531620" cy="373380"/>
                <wp:effectExtent l="0" t="0" r="0" b="762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1620" cy="373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1384" w:rsidRPr="00AC1384" w:rsidRDefault="00AC1384" w:rsidP="00AC1384">
                            <w:pPr>
                              <w:spacing w:after="0" w:line="312" w:lineRule="atLeast"/>
                              <w:jc w:val="center"/>
                              <w:rPr>
                                <w:rFonts w:ascii="Times New Roman" w:eastAsia="Times New Roman" w:hAnsi="Times New Roman" w:cs="Times New Roman"/>
                                <w:bCs/>
                                <w:color w:val="2A2A2A"/>
                                <w:sz w:val="24"/>
                                <w:szCs w:val="24"/>
                                <w:bdr w:val="none" w:sz="0" w:space="0" w:color="auto" w:frame="1"/>
                                <w:lang w:eastAsia="en-CA"/>
                              </w:rPr>
                            </w:pPr>
                            <w:r w:rsidRPr="00AC1384">
                              <w:rPr>
                                <w:rFonts w:ascii="Times New Roman" w:eastAsia="Times New Roman" w:hAnsi="Times New Roman" w:cs="Times New Roman"/>
                                <w:bCs/>
                                <w:color w:val="2A2A2A"/>
                                <w:sz w:val="24"/>
                                <w:szCs w:val="24"/>
                                <w:bdr w:val="none" w:sz="0" w:space="0" w:color="auto" w:frame="1"/>
                                <w:lang w:eastAsia="en-CA"/>
                              </w:rPr>
                              <w:t>Item no/ Domain</w:t>
                            </w:r>
                          </w:p>
                          <w:p w:rsidR="00AC1384" w:rsidRPr="00AC1384" w:rsidRDefault="00AC1384" w:rsidP="00AC1384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-13.8pt;margin-top:22.35pt;width:120.6pt;height:29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" stroked="f">
                <v:textbox>
                  <w:txbxContent>
                    <w:p w:rsidR="00AC1384" w:rsidRPr="00AC1384" w:rsidRDefault="00AC1384" w:rsidP="00AC1384">
                      <w:pPr>
                        <w:spacing w:after="0" w:line="312" w:lineRule="atLeast"/>
                        <w:jc w:val="center"/>
                        <w:rPr>
                          <w:rFonts w:ascii="Times New Roman" w:eastAsia="Times New Roman" w:hAnsi="Times New Roman" w:cs="Times New Roman"/>
                          <w:bCs/>
                          <w:color w:val="2A2A2A"/>
                          <w:sz w:val="24"/>
                          <w:szCs w:val="24"/>
                          <w:bdr w:val="none" w:sz="0" w:space="0" w:color="auto" w:frame="1"/>
                          <w:lang w:eastAsia="en-CA"/>
                        </w:rPr>
                      </w:pPr>
                      <w:r w:rsidRPr="00AC1384">
                        <w:rPr>
                          <w:rFonts w:ascii="Times New Roman" w:eastAsia="Times New Roman" w:hAnsi="Times New Roman" w:cs="Times New Roman"/>
                          <w:bCs/>
                          <w:color w:val="2A2A2A"/>
                          <w:sz w:val="24"/>
                          <w:szCs w:val="24"/>
                          <w:bdr w:val="none" w:sz="0" w:space="0" w:color="auto" w:frame="1"/>
                          <w:lang w:eastAsia="en-CA"/>
                        </w:rPr>
                        <w:t>Item no/ Domain</w:t>
                      </w:r>
                    </w:p>
                    <w:p w:rsidR="00AC1384" w:rsidRPr="00AC1384" w:rsidRDefault="00AC1384" w:rsidP="00AC1384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text" w:horzAnchor="margin" w:tblpY="9"/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9"/>
        <w:gridCol w:w="2753"/>
        <w:gridCol w:w="4700"/>
      </w:tblGrid>
      <w:tr w:rsidR="00C30B49" w:rsidRPr="00AC1384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CA"/>
              </w:rPr>
            </w:pPr>
          </w:p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CA"/>
              </w:rPr>
            </w:pPr>
          </w:p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CA"/>
              </w:rPr>
              <w:t>Domain 1: Research team and reflexivity</w:t>
            </w: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</w:p>
        </w:tc>
      </w:tr>
      <w:tr w:rsidR="00C30B49" w:rsidRPr="00AC1384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Personal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</w:tr>
      <w:tr w:rsidR="00C30B49" w:rsidRPr="00AC1384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Interviewer/facilitato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hich author/s conducted the interview or focus group? </w:t>
            </w:r>
          </w:p>
          <w:p w:rsidR="00AF4BFA" w:rsidRPr="00AC1384" w:rsidRDefault="00AF4BFA" w:rsidP="00AF4BFA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F4B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The lead investigator (LC) and research manager (GS) conducted the interviews and focus group</w:t>
            </w: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  <w:r w:rsidR="00C30B49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 xml:space="preserve"> </w:t>
            </w:r>
            <w:r w:rsidR="00C30B49" w:rsidRPr="00C30B49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(GS conducted one interview and co-facilitated the focus group).</w:t>
            </w:r>
          </w:p>
        </w:tc>
      </w:tr>
      <w:tr w:rsidR="00C30B49" w:rsidRPr="00AC1384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Credential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 xml:space="preserve">What were the researcher's credentials? </w:t>
            </w:r>
            <w:r w:rsidRPr="00AC1384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CA"/>
              </w:rPr>
              <w:t>E.g. PhD, MD</w:t>
            </w: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  <w:p w:rsidR="00AF4BFA" w:rsidRPr="00AF4BFA" w:rsidRDefault="00AF4BFA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</w:pPr>
            <w:r w:rsidRPr="00AF4B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LC- PhD</w:t>
            </w:r>
          </w:p>
          <w:p w:rsidR="00AF4BFA" w:rsidRPr="00AC1384" w:rsidRDefault="00AF4BFA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F4B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GS- MA</w:t>
            </w:r>
          </w:p>
        </w:tc>
      </w:tr>
      <w:tr w:rsidR="00C30B49" w:rsidRPr="00AC1384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Occu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hat was their occupation at the time of the study? </w:t>
            </w:r>
          </w:p>
          <w:p w:rsidR="00AF4BFA" w:rsidRPr="00AF4BFA" w:rsidRDefault="00AF4BFA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</w:pPr>
            <w:r w:rsidRPr="00AF4B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LC-</w:t>
            </w: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Assistant Professor</w:t>
            </w:r>
          </w:p>
          <w:p w:rsidR="00AF4BFA" w:rsidRPr="00AC1384" w:rsidRDefault="00AF4BFA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F4B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GS-</w:t>
            </w: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Research manager</w:t>
            </w:r>
          </w:p>
        </w:tc>
      </w:tr>
      <w:tr w:rsidR="00C30B49" w:rsidRPr="00AC1384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Gend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as the researcher male or female? </w:t>
            </w:r>
          </w:p>
          <w:p w:rsidR="00AF4BFA" w:rsidRPr="00AF4BFA" w:rsidRDefault="00AF4BFA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</w:pPr>
            <w:r w:rsidRPr="00AF4B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LC- female</w:t>
            </w:r>
          </w:p>
          <w:p w:rsidR="00AF4BFA" w:rsidRPr="00AC1384" w:rsidRDefault="00AF4BFA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F4B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GS- male</w:t>
            </w:r>
          </w:p>
        </w:tc>
      </w:tr>
      <w:tr w:rsidR="00C30B49" w:rsidRPr="00AC1384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Experience and train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hat experience or training did the researcher have? </w:t>
            </w:r>
          </w:p>
          <w:p w:rsidR="00AF4BFA" w:rsidRPr="00AF4BFA" w:rsidRDefault="00AF4BFA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</w:pPr>
            <w:r w:rsidRPr="00AF4B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LC- PhD </w:t>
            </w:r>
            <w:r w:rsidR="00276506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in </w:t>
            </w:r>
            <w:r w:rsidRPr="00AF4B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Nursing with experience conducting qualitative interviews </w:t>
            </w:r>
            <w:r w:rsidR="00DA133C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with residents and family members</w:t>
            </w:r>
            <w:r w:rsidR="00DA133C" w:rsidRPr="00AF4B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in long-term care settings</w:t>
            </w:r>
            <w:r w:rsidR="008222EF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.</w:t>
            </w:r>
          </w:p>
          <w:p w:rsidR="00AF4BFA" w:rsidRPr="00AC1384" w:rsidRDefault="00AF4BFA" w:rsidP="008222EF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276506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lastRenderedPageBreak/>
              <w:t>GS-</w:t>
            </w:r>
            <w:r w:rsidR="00276506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MA in Sociology with experience conducting focus groups. Received training for this study by LC.</w:t>
            </w:r>
          </w:p>
        </w:tc>
      </w:tr>
      <w:tr w:rsidR="00C30B49" w:rsidRPr="00AC1384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lastRenderedPageBreak/>
              <w:t>Relationship with 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</w:tr>
      <w:tr w:rsidR="00C30B49" w:rsidRPr="00AC1384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Relationship establish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as a relationship established prior to study commencement? </w:t>
            </w:r>
          </w:p>
          <w:p w:rsidR="00C30B49" w:rsidRPr="00AC1384" w:rsidRDefault="00C30B49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C30B49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No relationship</w:t>
            </w: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C30B49" w:rsidRPr="00AC1384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Participant knowledge of the interview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hat did the participants know about the researcher? e</w:t>
            </w:r>
            <w:r w:rsidRPr="00AC1384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CA"/>
              </w:rPr>
              <w:t>.g. personal goals, reasons for doing the research</w:t>
            </w: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  <w:p w:rsidR="00C30B49" w:rsidRPr="00AC1384" w:rsidRDefault="00C30B49" w:rsidP="00C30B49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</w:pPr>
            <w:r w:rsidRPr="00C30B49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Reasons for doing the research w</w:t>
            </w: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ere</w:t>
            </w:r>
            <w:r w:rsidRPr="00C30B49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shared with participants prior to data collection.</w:t>
            </w:r>
          </w:p>
        </w:tc>
      </w:tr>
      <w:tr w:rsidR="00C30B49" w:rsidRPr="00AC1384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Interviewer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 xml:space="preserve">What characteristics were reported about the interviewer/facilitator? e.g. </w:t>
            </w:r>
            <w:r w:rsidRPr="00AC1384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CA"/>
              </w:rPr>
              <w:t>Bias, assumptions, reasons and interests in the research topic</w:t>
            </w: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  <w:p w:rsidR="003420DC" w:rsidRPr="00AC1384" w:rsidRDefault="003420DC" w:rsidP="00276506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3420DC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Our roles on the study were shared with participants</w:t>
            </w:r>
            <w:r w:rsidR="00276506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 xml:space="preserve">. </w:t>
            </w:r>
            <w:r w:rsidRPr="003420DC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LC shared</w:t>
            </w:r>
            <w:r w:rsidR="00276506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her</w:t>
            </w:r>
            <w:r w:rsidRPr="003420DC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interests in the research topic</w:t>
            </w: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</w:tbl>
    <w:p w:rsidR="00AC1384" w:rsidRDefault="00AC1384"/>
    <w:p w:rsidR="00AC1384" w:rsidRPr="00093D72" w:rsidRDefault="00AC1384">
      <w:pPr>
        <w:rPr>
          <w:rFonts w:ascii="Times New Roman" w:hAnsi="Times New Roman" w:cs="Times New Roman"/>
        </w:rPr>
      </w:pPr>
      <w:r w:rsidRPr="00093D72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bdr w:val="none" w:sz="0" w:space="0" w:color="auto" w:frame="1"/>
          <w:lang w:eastAsia="en-CA"/>
        </w:rPr>
        <w:t>Domain 2: Study design</w:t>
      </w:r>
      <w:r w:rsidRPr="00AC1384">
        <w:rPr>
          <w:rFonts w:ascii="Times New Roman" w:eastAsia="Times New Roman" w:hAnsi="Times New Roman" w:cs="Times New Roman"/>
          <w:color w:val="2A2A2A"/>
          <w:sz w:val="24"/>
          <w:szCs w:val="24"/>
          <w:lang w:eastAsia="en-CA"/>
        </w:rPr>
        <w:t> </w:t>
      </w:r>
    </w:p>
    <w:tbl>
      <w:tblPr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3"/>
        <w:gridCol w:w="2189"/>
        <w:gridCol w:w="5880"/>
      </w:tblGrid>
      <w:tr w:rsidR="00211DFC" w:rsidRPr="00093D72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Theoretical framework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</w:tr>
      <w:tr w:rsidR="00211DFC" w:rsidRPr="00093D72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Methodological orientation and Theor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 xml:space="preserve">What methodological orientation was stated to underpin the study? </w:t>
            </w:r>
            <w:r w:rsidRPr="00093D72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CA"/>
              </w:rPr>
              <w:t>e.g. grounded theory, discourse analysis, ethnography, phenomenology, content analysis</w:t>
            </w: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  <w:p w:rsidR="003420DC" w:rsidRDefault="00DA133C" w:rsidP="00DA133C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A </w:t>
            </w:r>
            <w:r w:rsidR="00151694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staged feedback </w:t>
            </w: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approach guided the study. </w:t>
            </w:r>
            <w:r w:rsidR="00151694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The study was guided by the </w:t>
            </w:r>
            <w:r w:rsidR="00151694" w:rsidRPr="00151694">
              <w:rPr>
                <w:rFonts w:ascii="Times New Roman" w:hAnsi="Times New Roman" w:cs="Times New Roman"/>
                <w:b/>
                <w:sz w:val="24"/>
                <w:szCs w:val="24"/>
              </w:rPr>
              <w:t>Multidimensional Patient and Family Engagement Framework</w:t>
            </w:r>
            <w:r w:rsidR="001516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arman et al., 2013).</w:t>
            </w:r>
          </w:p>
          <w:p w:rsidR="00DA133C" w:rsidRPr="00AC1384" w:rsidRDefault="00DA133C" w:rsidP="00DA133C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</w:p>
        </w:tc>
      </w:tr>
      <w:tr w:rsidR="00211DFC" w:rsidRPr="00093D72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lastRenderedPageBreak/>
              <w:t>Participant se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</w:tr>
      <w:tr w:rsidR="00211DFC" w:rsidRPr="00093D72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1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Sampl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 xml:space="preserve">How were participants selected? </w:t>
            </w:r>
            <w:r w:rsidRPr="00093D72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CA"/>
              </w:rPr>
              <w:t>e.g. purposive, convenience, consecutive, snowball</w:t>
            </w: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  <w:p w:rsidR="003420DC" w:rsidRPr="00AC1384" w:rsidRDefault="003420DC" w:rsidP="003420DC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We used a convenience sampling approach. The sample comprise</w:t>
            </w:r>
            <w:r w:rsidR="0031618B"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d</w:t>
            </w: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</w:t>
            </w:r>
            <w:r w:rsidRPr="00093D72">
              <w:rPr>
                <w:rFonts w:ascii="Times New Roman" w:hAnsi="Times New Roman" w:cs="Times New Roman"/>
                <w:b/>
                <w:sz w:val="24"/>
                <w:szCs w:val="24"/>
              </w:rPr>
              <w:t>those who were present at the information sessions, agreed to participate, and provided written informed consent</w:t>
            </w:r>
            <w:r w:rsidR="0031618B" w:rsidRPr="00093D7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211DFC" w:rsidRPr="00093D72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1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Method of approach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How were participants approached? e</w:t>
            </w:r>
            <w:r w:rsidRPr="00093D72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CA"/>
              </w:rPr>
              <w:t>.g. face-to-face, telephone, mail, email</w:t>
            </w: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  <w:p w:rsidR="00276506" w:rsidRPr="00AC1384" w:rsidRDefault="00276506" w:rsidP="00276506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Participants were approached through face-to-face information sessions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211DFC" w:rsidRPr="00093D72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1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Sample siz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How many participants were in the study? </w:t>
            </w:r>
          </w:p>
          <w:p w:rsidR="00276506" w:rsidRPr="00AC1384" w:rsidRDefault="00151694" w:rsidP="0015169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Participants included a total of 10 residents and family members who</w:t>
            </w:r>
            <w:r w:rsidR="00DA133C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</w:t>
            </w:r>
            <w:r w:rsidR="00276506"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were</w:t>
            </w:r>
            <w:r w:rsidR="00DA133C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interviewed</w:t>
            </w: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, and one study collaborator (provided written feedback)</w:t>
            </w:r>
            <w:r w:rsidR="00276506"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  <w:r w:rsidRPr="00151694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(N=11)</w:t>
            </w:r>
          </w:p>
        </w:tc>
      </w:tr>
      <w:tr w:rsidR="00211DFC" w:rsidRPr="00093D72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1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Non-partici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How many people refused to participate or dropped out? Reasons? </w:t>
            </w:r>
          </w:p>
          <w:p w:rsidR="00276506" w:rsidRPr="00AC1384" w:rsidRDefault="00276506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None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211DFC" w:rsidRPr="00093D72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Set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</w:tr>
      <w:tr w:rsidR="00211DFC" w:rsidRPr="00093D72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1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Setting of 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here was the data collected? e</w:t>
            </w:r>
            <w:r w:rsidRPr="00093D72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CA"/>
              </w:rPr>
              <w:t>.g. home, clinic, workplace</w:t>
            </w: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  <w:p w:rsidR="00276506" w:rsidRPr="00AC1384" w:rsidRDefault="00276506" w:rsidP="00AA6C1A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Data were collected in two long-term care facilities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  <w:r w:rsidR="00AA6C1A"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 xml:space="preserve"> </w:t>
            </w:r>
            <w:r w:rsidR="00AA6C1A"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All interviews were conducted face-to-face</w:t>
            </w:r>
            <w:r w:rsidR="00AA6C1A"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211DFC" w:rsidRPr="00093D72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1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Presence of non-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as anyone else present besides the participants and researchers? </w:t>
            </w:r>
          </w:p>
          <w:p w:rsidR="00251B18" w:rsidRPr="00AC1384" w:rsidRDefault="00251B18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Non-participants were not present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211DFC" w:rsidRPr="00093D72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1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Description of sampl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 xml:space="preserve">What are the important characteristics of the sample? </w:t>
            </w:r>
            <w:r w:rsidRPr="00093D72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CA"/>
              </w:rPr>
              <w:t>e.g. demographic data, date</w:t>
            </w: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  <w:p w:rsidR="00276506" w:rsidRPr="00AC1384" w:rsidRDefault="00276506" w:rsidP="00211DFC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Residents were members of their facility’s resident counci</w:t>
            </w:r>
            <w:r w:rsidR="00211DFC"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l. Resident</w:t>
            </w:r>
            <w:r w:rsidR="00B503C8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s</w:t>
            </w:r>
            <w:r w:rsidR="00211DFC"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did not have severe cognitive impairment, but had high or very high care needs</w:t>
            </w:r>
            <w:r w:rsidR="00211DFC"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 xml:space="preserve"> </w:t>
            </w:r>
            <w:r w:rsidR="00211DFC"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lastRenderedPageBreak/>
              <w:t>Family participants were members of the facility’s family council</w:t>
            </w:r>
            <w:r w:rsidR="00211DFC"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 xml:space="preserve">. </w:t>
            </w:r>
            <w:r w:rsidR="00211DFC"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All participants were English speaking</w:t>
            </w:r>
            <w:r w:rsidR="00211DFC"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 xml:space="preserve">. </w:t>
            </w:r>
          </w:p>
        </w:tc>
      </w:tr>
      <w:tr w:rsidR="00211DFC" w:rsidRPr="00093D72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lastRenderedPageBreak/>
              <w:t>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</w:tr>
      <w:tr w:rsidR="00211DFC" w:rsidRPr="00093D72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1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Interview guid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ere questions, prompts, guides provided by the authors? Was it pilot tested? </w:t>
            </w:r>
          </w:p>
          <w:p w:rsidR="00211DFC" w:rsidRPr="00AC1384" w:rsidRDefault="00211DFC" w:rsidP="00211DFC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An interview guide was used for data collection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 xml:space="preserve">. </w:t>
            </w:r>
          </w:p>
        </w:tc>
      </w:tr>
      <w:tr w:rsidR="00211DFC" w:rsidRPr="00093D72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1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Repeat interview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ere repeat interviews carried out? If yes, how many? </w:t>
            </w:r>
          </w:p>
          <w:p w:rsidR="00AA6C1A" w:rsidRPr="00AC1384" w:rsidRDefault="00AA6C1A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Repeat interviews were not conducted in this study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211DFC" w:rsidRPr="00093D72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1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Audio/visual record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Did the research use audio or visual recording to collect the data? </w:t>
            </w:r>
          </w:p>
          <w:p w:rsidR="00251B18" w:rsidRPr="00AC1384" w:rsidRDefault="00251B18" w:rsidP="00251B18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No audio or visual recording was used for data collection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211DFC" w:rsidRPr="00093D72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2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Field not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ere field notes made during and/or after the interview or focus group? </w:t>
            </w:r>
          </w:p>
          <w:p w:rsidR="00251B18" w:rsidRPr="00AC1384" w:rsidRDefault="00251B18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Notes were made during the interviews and focus group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211DFC" w:rsidRPr="00093D72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2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D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hat was the duration of the interviews or focus group? </w:t>
            </w:r>
          </w:p>
          <w:p w:rsidR="00AA6C1A" w:rsidRPr="00AC1384" w:rsidRDefault="00AA6C1A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Individual interviews lasted on average 15-20 minutes and the focus group lasted 30 minutes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211DFC" w:rsidRPr="00093D72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2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Data sat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as data saturation discussed? </w:t>
            </w:r>
          </w:p>
          <w:p w:rsidR="00276506" w:rsidRPr="00AC1384" w:rsidRDefault="00276506" w:rsidP="0015169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We used a</w:t>
            </w:r>
            <w:r w:rsidR="00151694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staged feedback</w:t>
            </w: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approach. Evaluation of the </w:t>
            </w:r>
            <w:r w:rsidR="00911148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use of the </w:t>
            </w: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communication tool will </w:t>
            </w:r>
            <w:r w:rsidR="00911148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occur</w:t>
            </w: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during </w:t>
            </w:r>
            <w:r w:rsidR="00911148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implementation in the larger</w:t>
            </w: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study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211DFC" w:rsidRPr="00093D72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2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Transcripts return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ere transcripts returned to participants for comment and/or correction? </w:t>
            </w:r>
          </w:p>
          <w:p w:rsidR="00AA6C1A" w:rsidRPr="00AC1384" w:rsidRDefault="00AA6C1A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Not applicable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</w:tbl>
    <w:p w:rsidR="00AC1384" w:rsidRDefault="00AC1384"/>
    <w:p w:rsidR="008222EF" w:rsidRDefault="008222EF" w:rsidP="00AC1384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bdr w:val="none" w:sz="0" w:space="0" w:color="auto" w:frame="1"/>
          <w:lang w:eastAsia="en-CA"/>
        </w:rPr>
      </w:pPr>
    </w:p>
    <w:p w:rsidR="008222EF" w:rsidRDefault="008222EF" w:rsidP="00AC1384">
      <w:pPr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bdr w:val="none" w:sz="0" w:space="0" w:color="auto" w:frame="1"/>
          <w:lang w:eastAsia="en-CA"/>
        </w:rPr>
      </w:pPr>
    </w:p>
    <w:p w:rsidR="00AC1384" w:rsidRPr="00093D72" w:rsidRDefault="00AC1384" w:rsidP="00AC1384">
      <w:pPr>
        <w:rPr>
          <w:rFonts w:ascii="Times New Roman" w:hAnsi="Times New Roman" w:cs="Times New Roman"/>
        </w:rPr>
      </w:pPr>
      <w:r w:rsidRPr="00093D72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bdr w:val="none" w:sz="0" w:space="0" w:color="auto" w:frame="1"/>
          <w:lang w:eastAsia="en-CA"/>
        </w:rPr>
        <w:lastRenderedPageBreak/>
        <w:t>Domain 3: Analysis and findings</w:t>
      </w:r>
    </w:p>
    <w:tbl>
      <w:tblPr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2"/>
        <w:gridCol w:w="2149"/>
        <w:gridCol w:w="6061"/>
      </w:tblGrid>
      <w:tr w:rsidR="00151694" w:rsidRPr="00AC1384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Data analysi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</w:tr>
      <w:tr w:rsidR="00151694" w:rsidRPr="00AC1384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2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Number of data coder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How many data coders coded the data? </w:t>
            </w:r>
          </w:p>
          <w:p w:rsidR="000A77AA" w:rsidRPr="00AC1384" w:rsidRDefault="000A77AA" w:rsidP="0015169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</w:pPr>
            <w:r w:rsidRPr="00151694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Two</w:t>
            </w:r>
            <w:r w:rsidR="00151694" w:rsidRPr="00151694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research team members (LC, GS) reviewed the suggestions from participants. </w:t>
            </w:r>
          </w:p>
        </w:tc>
      </w:tr>
      <w:tr w:rsidR="00151694" w:rsidRPr="00AC1384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2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Description of the coding tre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Did authors provide a description of the coding tree? </w:t>
            </w:r>
          </w:p>
          <w:p w:rsidR="00251B18" w:rsidRPr="00AC1384" w:rsidRDefault="00251B18" w:rsidP="008222EF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Not applicable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151694" w:rsidRPr="00AC1384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2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Derivation of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ere themes identified in advance or derived from the data? </w:t>
            </w:r>
          </w:p>
          <w:p w:rsidR="00251B18" w:rsidRPr="008222EF" w:rsidRDefault="008222EF" w:rsidP="004B2F77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</w:pPr>
            <w:r w:rsidRPr="008222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analysis and subsequent changes in the tool were based on </w:t>
            </w:r>
            <w:r w:rsidR="004B2F7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8222EF">
              <w:rPr>
                <w:rFonts w:ascii="Times New Roman" w:hAnsi="Times New Roman" w:cs="Times New Roman"/>
                <w:b/>
                <w:sz w:val="24"/>
                <w:szCs w:val="24"/>
              </w:rPr>
              <w:t>takeholders’ suggestion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151694" w:rsidRPr="00AC1384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2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Softwar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hat software, if applicable, was used to manage the data? </w:t>
            </w:r>
          </w:p>
          <w:p w:rsidR="00251B18" w:rsidRPr="00AC1384" w:rsidRDefault="008222EF" w:rsidP="00A665E2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Not applicable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151694" w:rsidRPr="00AC1384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2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Participant check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Did participants provide feedback on the findings? </w:t>
            </w:r>
          </w:p>
          <w:p w:rsidR="00251B18" w:rsidRPr="00AC1384" w:rsidRDefault="00A665E2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Participant checking was not conducted in this study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151694" w:rsidRPr="00AC1384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Repor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</w:tr>
      <w:tr w:rsidR="00151694" w:rsidRPr="00AC1384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2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Quotations present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ere participant quotations presented to illustrate the themes / findings? Was each quotation identified? e</w:t>
            </w:r>
            <w:r w:rsidRPr="00093D72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CA"/>
              </w:rPr>
              <w:t>.g. participant number</w:t>
            </w: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  <w:p w:rsidR="00A665E2" w:rsidRPr="00AC1384" w:rsidRDefault="00911148" w:rsidP="008222EF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Examples of p</w:t>
            </w:r>
            <w:r w:rsidR="00A665E2"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articipants’ suggestions for changes to the tool </w:t>
            </w: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were presented </w:t>
            </w:r>
            <w:r w:rsidR="00A665E2"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in their own words</w:t>
            </w: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</w:t>
            </w:r>
            <w:r w:rsidR="008222EF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in the manuscript.</w:t>
            </w:r>
          </w:p>
        </w:tc>
      </w:tr>
      <w:tr w:rsidR="00151694" w:rsidRPr="00AC1384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3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Data and findings consisten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as there consistency between the data presented and the findings? </w:t>
            </w:r>
          </w:p>
          <w:p w:rsidR="00A665E2" w:rsidRPr="00AC1384" w:rsidRDefault="00A665E2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Data and findings presented are consistent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151694" w:rsidRPr="00AC1384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3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Clarity of maj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ere major themes clearly presented in the findings? </w:t>
            </w:r>
          </w:p>
          <w:p w:rsidR="00251B18" w:rsidRPr="00AC1384" w:rsidRDefault="008222EF" w:rsidP="008222EF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Two main suggestions</w:t>
            </w:r>
            <w:r w:rsidR="00251B18"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from participants’ feedback </w:t>
            </w:r>
            <w:r w:rsidR="00251B18"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are presented in the </w:t>
            </w: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results</w:t>
            </w:r>
            <w:r w:rsidR="00251B18"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 xml:space="preserve">. </w:t>
            </w:r>
          </w:p>
        </w:tc>
      </w:tr>
      <w:tr w:rsidR="00151694" w:rsidRPr="00AC1384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lastRenderedPageBreak/>
              <w:t>3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Clarity of min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Is there a description of diverse cases or discussion of minor themes? </w:t>
            </w:r>
          </w:p>
          <w:p w:rsidR="00A665E2" w:rsidRPr="00AC1384" w:rsidRDefault="008222EF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Not applicable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</w:tbl>
    <w:p w:rsidR="00AC1384" w:rsidRDefault="00AC1384" w:rsidP="00093D72">
      <w:pPr>
        <w:spacing w:after="0" w:line="240" w:lineRule="auto"/>
      </w:pPr>
    </w:p>
    <w:p w:rsidR="00AA6C1A" w:rsidRPr="00093D72" w:rsidRDefault="00AA6C1A" w:rsidP="00093D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3D72">
        <w:rPr>
          <w:rFonts w:ascii="Times New Roman" w:hAnsi="Times New Roman" w:cs="Times New Roman"/>
          <w:sz w:val="24"/>
          <w:szCs w:val="24"/>
        </w:rPr>
        <w:t xml:space="preserve">Tong </w:t>
      </w:r>
      <w:proofErr w:type="gramStart"/>
      <w:r w:rsidRPr="00093D72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093D72">
        <w:rPr>
          <w:rFonts w:ascii="Times New Roman" w:hAnsi="Times New Roman" w:cs="Times New Roman"/>
          <w:sz w:val="24"/>
          <w:szCs w:val="24"/>
        </w:rPr>
        <w:t xml:space="preserve">, Sainsbury P, Craig J. Consolidated criteria for reporting qualitative research (COREQ): a 32-item checklist for interviews and focus groups. </w:t>
      </w:r>
      <w:proofErr w:type="spellStart"/>
      <w:r w:rsidR="00093D72" w:rsidRPr="00093D7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</w:t>
      </w:r>
      <w:proofErr w:type="spellEnd"/>
      <w:r w:rsidR="00093D72" w:rsidRPr="00093D7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 </w:t>
      </w:r>
      <w:proofErr w:type="spellStart"/>
      <w:r w:rsidR="00093D72" w:rsidRPr="00093D7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Qual</w:t>
      </w:r>
      <w:proofErr w:type="spellEnd"/>
      <w:r w:rsidR="00093D72" w:rsidRPr="00093D7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="00093D72" w:rsidRPr="00093D72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Health</w:t>
      </w:r>
      <w:r w:rsidR="00093D72" w:rsidRPr="00093D7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Care</w:t>
      </w:r>
      <w:r w:rsidRPr="00093D72">
        <w:rPr>
          <w:rFonts w:ascii="Times New Roman" w:hAnsi="Times New Roman" w:cs="Times New Roman"/>
          <w:sz w:val="24"/>
          <w:szCs w:val="24"/>
        </w:rPr>
        <w:t>. 2007</w:t>
      </w:r>
      <w:proofErr w:type="gramStart"/>
      <w:r w:rsidR="00093D72" w:rsidRPr="00093D72">
        <w:rPr>
          <w:rFonts w:ascii="Times New Roman" w:hAnsi="Times New Roman" w:cs="Times New Roman"/>
          <w:sz w:val="24"/>
          <w:szCs w:val="24"/>
        </w:rPr>
        <w:t>;</w:t>
      </w:r>
      <w:r w:rsidR="00A665E2" w:rsidRPr="00093D72">
        <w:rPr>
          <w:rFonts w:ascii="Times New Roman" w:hAnsi="Times New Roman" w:cs="Times New Roman"/>
          <w:sz w:val="24"/>
          <w:szCs w:val="24"/>
        </w:rPr>
        <w:t>19</w:t>
      </w:r>
      <w:proofErr w:type="gramEnd"/>
      <w:r w:rsidR="00A665E2" w:rsidRPr="00093D72">
        <w:rPr>
          <w:rFonts w:ascii="Times New Roman" w:hAnsi="Times New Roman" w:cs="Times New Roman"/>
          <w:sz w:val="24"/>
          <w:szCs w:val="24"/>
        </w:rPr>
        <w:t>(6)</w:t>
      </w:r>
      <w:r w:rsidR="00093D72" w:rsidRPr="00093D72">
        <w:rPr>
          <w:rFonts w:ascii="Times New Roman" w:hAnsi="Times New Roman" w:cs="Times New Roman"/>
          <w:sz w:val="24"/>
          <w:szCs w:val="24"/>
        </w:rPr>
        <w:t>:349-</w:t>
      </w:r>
      <w:r w:rsidRPr="00093D72">
        <w:rPr>
          <w:rFonts w:ascii="Times New Roman" w:hAnsi="Times New Roman" w:cs="Times New Roman"/>
          <w:sz w:val="24"/>
          <w:szCs w:val="24"/>
        </w:rPr>
        <w:t>357</w:t>
      </w:r>
      <w:r w:rsidR="00093D72" w:rsidRPr="00093D72">
        <w:rPr>
          <w:rFonts w:ascii="Times New Roman" w:hAnsi="Times New Roman" w:cs="Times New Roman"/>
          <w:sz w:val="24"/>
          <w:szCs w:val="24"/>
        </w:rPr>
        <w:t>.</w:t>
      </w:r>
    </w:p>
    <w:p w:rsidR="00AA6C1A" w:rsidRDefault="00AA6C1A"/>
    <w:sectPr w:rsidR="00AA6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384"/>
    <w:rsid w:val="00093D72"/>
    <w:rsid w:val="000A77AA"/>
    <w:rsid w:val="00151694"/>
    <w:rsid w:val="001628B7"/>
    <w:rsid w:val="00211DFC"/>
    <w:rsid w:val="00251B18"/>
    <w:rsid w:val="00276506"/>
    <w:rsid w:val="0031618B"/>
    <w:rsid w:val="003420DC"/>
    <w:rsid w:val="003D191C"/>
    <w:rsid w:val="00482F85"/>
    <w:rsid w:val="004955D0"/>
    <w:rsid w:val="004B2F77"/>
    <w:rsid w:val="008222EF"/>
    <w:rsid w:val="00911148"/>
    <w:rsid w:val="00A665E2"/>
    <w:rsid w:val="00AA6C1A"/>
    <w:rsid w:val="00AC1384"/>
    <w:rsid w:val="00AF4BFA"/>
    <w:rsid w:val="00B503C8"/>
    <w:rsid w:val="00C30B49"/>
    <w:rsid w:val="00D45446"/>
    <w:rsid w:val="00DA133C"/>
    <w:rsid w:val="00DF3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C1384"/>
    <w:rPr>
      <w:b/>
      <w:bCs/>
    </w:rPr>
  </w:style>
  <w:style w:type="character" w:styleId="Emphasis">
    <w:name w:val="Emphasis"/>
    <w:basedOn w:val="DefaultParagraphFont"/>
    <w:uiPriority w:val="20"/>
    <w:qFormat/>
    <w:rsid w:val="00AC1384"/>
    <w:rPr>
      <w:i/>
      <w:iCs/>
    </w:rPr>
  </w:style>
  <w:style w:type="table" w:styleId="TableGrid">
    <w:name w:val="Table Grid"/>
    <w:basedOn w:val="TableNormal"/>
    <w:uiPriority w:val="59"/>
    <w:rsid w:val="00AC1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13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3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C1384"/>
    <w:rPr>
      <w:b/>
      <w:bCs/>
    </w:rPr>
  </w:style>
  <w:style w:type="character" w:styleId="Emphasis">
    <w:name w:val="Emphasis"/>
    <w:basedOn w:val="DefaultParagraphFont"/>
    <w:uiPriority w:val="20"/>
    <w:qFormat/>
    <w:rsid w:val="00AC1384"/>
    <w:rPr>
      <w:i/>
      <w:iCs/>
    </w:rPr>
  </w:style>
  <w:style w:type="table" w:styleId="TableGrid">
    <w:name w:val="Table Grid"/>
    <w:basedOn w:val="TableNormal"/>
    <w:uiPriority w:val="59"/>
    <w:rsid w:val="00AC1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13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3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0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6</Pages>
  <Words>932</Words>
  <Characters>531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20-04-29T12:01:00Z</dcterms:created>
  <dcterms:modified xsi:type="dcterms:W3CDTF">2021-07-29T02:35:00Z</dcterms:modified>
</cp:coreProperties>
</file>